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7A4" w:rsidRPr="002107A4" w:rsidRDefault="002107A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2107A4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proofErr w:type="gramEnd"/>
      <w:r w:rsidRPr="002107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2107A4">
        <w:rPr>
          <w:rFonts w:ascii="Times New Roman" w:hAnsi="Times New Roman" w:cs="Times New Roman"/>
          <w:b/>
          <w:sz w:val="24"/>
          <w:szCs w:val="24"/>
          <w:lang w:val="en-US"/>
        </w:rPr>
        <w:t>SAXS data collection parameter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</w:t>
      </w:r>
      <w:r w:rsidRPr="002107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 analysis softwa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Style w:val="TaulukkoRuudukko"/>
        <w:tblW w:w="0" w:type="auto"/>
        <w:tblLayout w:type="fixed"/>
        <w:tblLook w:val="04A0" w:firstRow="1" w:lastRow="0" w:firstColumn="1" w:lastColumn="0" w:noHBand="0" w:noVBand="1"/>
      </w:tblPr>
      <w:tblGrid>
        <w:gridCol w:w="4219"/>
        <w:gridCol w:w="1985"/>
      </w:tblGrid>
      <w:tr w:rsidR="002107A4" w:rsidTr="006B0270">
        <w:tc>
          <w:tcPr>
            <w:tcW w:w="4219" w:type="dxa"/>
          </w:tcPr>
          <w:p w:rsidR="002107A4" w:rsidRPr="009E1B5F" w:rsidRDefault="00210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B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 </w:t>
            </w:r>
            <w:proofErr w:type="spellStart"/>
            <w:r w:rsidRPr="009E1B5F">
              <w:rPr>
                <w:rFonts w:ascii="Times New Roman" w:hAnsi="Times New Roman" w:cs="Times New Roman"/>
                <w:b/>
                <w:sz w:val="24"/>
                <w:szCs w:val="24"/>
              </w:rPr>
              <w:t>collection</w:t>
            </w:r>
            <w:proofErr w:type="spellEnd"/>
            <w:r w:rsidRPr="009E1B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E1B5F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1985" w:type="dxa"/>
          </w:tcPr>
          <w:p w:rsidR="002107A4" w:rsidRPr="009E1B5F" w:rsidRDefault="002107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7A4" w:rsidTr="006B0270">
        <w:tc>
          <w:tcPr>
            <w:tcW w:w="4219" w:type="dxa"/>
          </w:tcPr>
          <w:p w:rsidR="002107A4" w:rsidRPr="009E1B5F" w:rsidRDefault="00210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amline</w:t>
            </w:r>
            <w:proofErr w:type="spellEnd"/>
          </w:p>
        </w:tc>
        <w:tc>
          <w:tcPr>
            <w:tcW w:w="1985" w:type="dxa"/>
          </w:tcPr>
          <w:p w:rsidR="002107A4" w:rsidRPr="009E1B5F" w:rsidRDefault="00210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F BM</w:t>
            </w:r>
            <w:r w:rsidRPr="004F5508">
              <w:rPr>
                <w:b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2107A4" w:rsidTr="006B0270">
        <w:tc>
          <w:tcPr>
            <w:tcW w:w="4219" w:type="dxa"/>
          </w:tcPr>
          <w:p w:rsidR="002107A4" w:rsidRPr="009E1B5F" w:rsidRDefault="00210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omet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</w:p>
        </w:tc>
        <w:tc>
          <w:tcPr>
            <w:tcW w:w="1985" w:type="dxa"/>
          </w:tcPr>
          <w:p w:rsidR="002107A4" w:rsidRPr="009E1B5F" w:rsidRDefault="00210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0</w:t>
            </w:r>
          </w:p>
        </w:tc>
      </w:tr>
      <w:tr w:rsidR="002107A4" w:rsidTr="006B0270">
        <w:tc>
          <w:tcPr>
            <w:tcW w:w="4219" w:type="dxa"/>
          </w:tcPr>
          <w:p w:rsidR="002107A4" w:rsidRPr="009E1B5F" w:rsidRDefault="002107A4" w:rsidP="00E02D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veleng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985" w:type="dxa"/>
          </w:tcPr>
          <w:p w:rsidR="002107A4" w:rsidRPr="009E1B5F" w:rsidRDefault="00210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2107A4" w:rsidTr="006B0270">
        <w:tc>
          <w:tcPr>
            <w:tcW w:w="4219" w:type="dxa"/>
          </w:tcPr>
          <w:p w:rsidR="002107A4" w:rsidRPr="009E1B5F" w:rsidRDefault="00210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B5F">
              <w:rPr>
                <w:rFonts w:ascii="Times New Roman" w:hAnsi="Times New Roman" w:cs="Times New Roman"/>
                <w:i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m</w:t>
            </w:r>
            <w:r w:rsidRPr="0014585A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</w:tcPr>
          <w:p w:rsidR="002107A4" w:rsidRPr="009E1B5F" w:rsidRDefault="00210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5E5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</w:tr>
      <w:tr w:rsidR="002107A4" w:rsidTr="006B0270">
        <w:tc>
          <w:tcPr>
            <w:tcW w:w="4219" w:type="dxa"/>
          </w:tcPr>
          <w:p w:rsidR="002107A4" w:rsidRDefault="00210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mple-detect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</w:t>
            </w:r>
          </w:p>
        </w:tc>
        <w:tc>
          <w:tcPr>
            <w:tcW w:w="1985" w:type="dxa"/>
          </w:tcPr>
          <w:p w:rsidR="002107A4" w:rsidRPr="009E1B5F" w:rsidRDefault="00210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</w:tr>
      <w:tr w:rsidR="002107A4" w:rsidTr="006B0270">
        <w:tc>
          <w:tcPr>
            <w:tcW w:w="4219" w:type="dxa"/>
          </w:tcPr>
          <w:p w:rsidR="002107A4" w:rsidRPr="009E1B5F" w:rsidRDefault="00210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  <w:proofErr w:type="spellEnd"/>
          </w:p>
        </w:tc>
        <w:tc>
          <w:tcPr>
            <w:tcW w:w="1985" w:type="dxa"/>
          </w:tcPr>
          <w:p w:rsidR="002107A4" w:rsidRPr="009E1B5F" w:rsidRDefault="002107A4" w:rsidP="009F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2107A4" w:rsidTr="006B0270">
        <w:tc>
          <w:tcPr>
            <w:tcW w:w="4219" w:type="dxa"/>
          </w:tcPr>
          <w:p w:rsidR="002107A4" w:rsidRPr="009E1B5F" w:rsidRDefault="00210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4585A">
              <w:rPr>
                <w:rFonts w:ascii="Times New Roman" w:hAnsi="Times New Roman" w:cs="Times New Roman"/>
                <w:lang w:val="en-US"/>
              </w:rPr>
              <w:t>mg ml</w:t>
            </w:r>
            <w:r w:rsidRPr="0014585A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985" w:type="dxa"/>
          </w:tcPr>
          <w:p w:rsidR="002107A4" w:rsidRPr="009E1B5F" w:rsidRDefault="00210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5E5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2107A4" w:rsidTr="006B0270">
        <w:tc>
          <w:tcPr>
            <w:tcW w:w="4219" w:type="dxa"/>
          </w:tcPr>
          <w:p w:rsidR="002107A4" w:rsidRPr="009E1B5F" w:rsidRDefault="00210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K</w:t>
            </w:r>
          </w:p>
        </w:tc>
        <w:tc>
          <w:tcPr>
            <w:tcW w:w="1985" w:type="dxa"/>
          </w:tcPr>
          <w:p w:rsidR="002107A4" w:rsidRPr="009E1B5F" w:rsidRDefault="002107A4" w:rsidP="005E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2107A4" w:rsidTr="006B0270">
        <w:tc>
          <w:tcPr>
            <w:tcW w:w="4219" w:type="dxa"/>
          </w:tcPr>
          <w:p w:rsidR="002107A4" w:rsidRPr="009E1B5F" w:rsidRDefault="002107A4" w:rsidP="001F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85A">
              <w:rPr>
                <w:rFonts w:ascii="Times New Roman" w:hAnsi="Times New Roman" w:cs="Times New Roman"/>
                <w:b/>
                <w:lang w:val="en-US"/>
              </w:rPr>
              <w:t>Software employed</w:t>
            </w:r>
          </w:p>
        </w:tc>
        <w:tc>
          <w:tcPr>
            <w:tcW w:w="1985" w:type="dxa"/>
          </w:tcPr>
          <w:p w:rsidR="002107A4" w:rsidRPr="009E1B5F" w:rsidRDefault="002107A4" w:rsidP="001F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07A4" w:rsidTr="006B0270">
        <w:tc>
          <w:tcPr>
            <w:tcW w:w="4219" w:type="dxa"/>
          </w:tcPr>
          <w:p w:rsidR="002107A4" w:rsidRPr="009E1B5F" w:rsidRDefault="002107A4" w:rsidP="001F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85A">
              <w:rPr>
                <w:rFonts w:ascii="Times New Roman" w:hAnsi="Times New Roman" w:cs="Times New Roman"/>
                <w:lang w:val="en-US"/>
              </w:rPr>
              <w:t>Primary data reduction</w:t>
            </w:r>
          </w:p>
        </w:tc>
        <w:tc>
          <w:tcPr>
            <w:tcW w:w="1985" w:type="dxa"/>
          </w:tcPr>
          <w:p w:rsidR="002107A4" w:rsidRPr="009E1B5F" w:rsidRDefault="002107A4" w:rsidP="001F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xCuBE</w:t>
            </w:r>
            <w:proofErr w:type="spellEnd"/>
          </w:p>
        </w:tc>
      </w:tr>
      <w:tr w:rsidR="002107A4" w:rsidTr="006B0270">
        <w:tc>
          <w:tcPr>
            <w:tcW w:w="4219" w:type="dxa"/>
          </w:tcPr>
          <w:p w:rsidR="002107A4" w:rsidRPr="009E1B5F" w:rsidRDefault="002107A4" w:rsidP="001F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85A">
              <w:rPr>
                <w:rFonts w:ascii="Times New Roman" w:hAnsi="Times New Roman" w:cs="Times New Roman"/>
                <w:lang w:val="en-US"/>
              </w:rPr>
              <w:t>Data processing</w:t>
            </w:r>
          </w:p>
        </w:tc>
        <w:tc>
          <w:tcPr>
            <w:tcW w:w="1985" w:type="dxa"/>
          </w:tcPr>
          <w:p w:rsidR="002107A4" w:rsidRPr="009E1B5F" w:rsidRDefault="002107A4" w:rsidP="001F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US</w:t>
            </w:r>
          </w:p>
        </w:tc>
      </w:tr>
      <w:tr w:rsidR="002107A4" w:rsidTr="006B0270">
        <w:tc>
          <w:tcPr>
            <w:tcW w:w="4219" w:type="dxa"/>
          </w:tcPr>
          <w:p w:rsidR="002107A4" w:rsidRPr="009E1B5F" w:rsidRDefault="002107A4" w:rsidP="001F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85A">
              <w:rPr>
                <w:rFonts w:ascii="Times New Roman" w:hAnsi="Times New Roman" w:cs="Times New Roman"/>
                <w:i/>
                <w:lang w:val="en-US"/>
              </w:rPr>
              <w:t>Ab initio</w:t>
            </w:r>
            <w:r w:rsidRPr="0014585A">
              <w:rPr>
                <w:rFonts w:ascii="Times New Roman" w:hAnsi="Times New Roman" w:cs="Times New Roman"/>
                <w:lang w:val="en-US"/>
              </w:rPr>
              <w:t xml:space="preserve"> analysis</w:t>
            </w:r>
          </w:p>
        </w:tc>
        <w:tc>
          <w:tcPr>
            <w:tcW w:w="1985" w:type="dxa"/>
          </w:tcPr>
          <w:p w:rsidR="002107A4" w:rsidRPr="009E1B5F" w:rsidRDefault="002107A4" w:rsidP="001F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bor</w:t>
            </w:r>
            <w:proofErr w:type="spellEnd"/>
          </w:p>
        </w:tc>
      </w:tr>
      <w:tr w:rsidR="002107A4" w:rsidTr="006B0270">
        <w:tc>
          <w:tcPr>
            <w:tcW w:w="4219" w:type="dxa"/>
          </w:tcPr>
          <w:p w:rsidR="002107A4" w:rsidRPr="009E1B5F" w:rsidRDefault="002107A4" w:rsidP="001F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85A">
              <w:rPr>
                <w:rFonts w:ascii="Times New Roman" w:hAnsi="Times New Roman" w:cs="Times New Roman"/>
                <w:lang w:val="en-US"/>
              </w:rPr>
              <w:t>Validation and averaging</w:t>
            </w:r>
          </w:p>
        </w:tc>
        <w:tc>
          <w:tcPr>
            <w:tcW w:w="1985" w:type="dxa"/>
          </w:tcPr>
          <w:p w:rsidR="002107A4" w:rsidRPr="009E1B5F" w:rsidRDefault="002107A4" w:rsidP="001F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maver</w:t>
            </w:r>
            <w:proofErr w:type="spellEnd"/>
          </w:p>
        </w:tc>
      </w:tr>
      <w:tr w:rsidR="002107A4" w:rsidTr="006B0270">
        <w:tc>
          <w:tcPr>
            <w:tcW w:w="4219" w:type="dxa"/>
          </w:tcPr>
          <w:p w:rsidR="002107A4" w:rsidRPr="009E1B5F" w:rsidRDefault="002107A4" w:rsidP="001F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85A">
              <w:rPr>
                <w:rFonts w:ascii="Times New Roman" w:hAnsi="Times New Roman" w:cs="Times New Roman"/>
                <w:lang w:val="en-US"/>
              </w:rPr>
              <w:t>Rigid-body modeling</w:t>
            </w:r>
          </w:p>
        </w:tc>
        <w:tc>
          <w:tcPr>
            <w:tcW w:w="1985" w:type="dxa"/>
          </w:tcPr>
          <w:p w:rsidR="002107A4" w:rsidRPr="009E1B5F" w:rsidRDefault="002107A4" w:rsidP="001F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M</w:t>
            </w:r>
          </w:p>
        </w:tc>
      </w:tr>
      <w:tr w:rsidR="002107A4" w:rsidTr="006B0270">
        <w:tc>
          <w:tcPr>
            <w:tcW w:w="4219" w:type="dxa"/>
          </w:tcPr>
          <w:p w:rsidR="002107A4" w:rsidRPr="009E1B5F" w:rsidRDefault="002107A4" w:rsidP="001F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85A">
              <w:rPr>
                <w:rFonts w:ascii="Times New Roman" w:hAnsi="Times New Roman" w:cs="Times New Roman"/>
                <w:lang w:val="en-US"/>
              </w:rPr>
              <w:t>Computation of model intensities</w:t>
            </w:r>
          </w:p>
        </w:tc>
        <w:tc>
          <w:tcPr>
            <w:tcW w:w="1985" w:type="dxa"/>
          </w:tcPr>
          <w:p w:rsidR="002107A4" w:rsidRPr="009E1B5F" w:rsidRDefault="002107A4" w:rsidP="001F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sol</w:t>
            </w:r>
            <w:proofErr w:type="spellEnd"/>
          </w:p>
        </w:tc>
      </w:tr>
      <w:tr w:rsidR="002107A4" w:rsidTr="006B0270">
        <w:tc>
          <w:tcPr>
            <w:tcW w:w="4219" w:type="dxa"/>
          </w:tcPr>
          <w:p w:rsidR="002107A4" w:rsidRPr="0014585A" w:rsidRDefault="002107A4" w:rsidP="001F1F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erimposition of models</w:t>
            </w:r>
          </w:p>
        </w:tc>
        <w:tc>
          <w:tcPr>
            <w:tcW w:w="1985" w:type="dxa"/>
          </w:tcPr>
          <w:p w:rsidR="002107A4" w:rsidRDefault="002107A4" w:rsidP="002107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comb</w:t>
            </w:r>
            <w:proofErr w:type="spellEnd"/>
          </w:p>
        </w:tc>
      </w:tr>
      <w:tr w:rsidR="002107A4" w:rsidTr="006B0270">
        <w:tc>
          <w:tcPr>
            <w:tcW w:w="4219" w:type="dxa"/>
          </w:tcPr>
          <w:p w:rsidR="002107A4" w:rsidRPr="009E1B5F" w:rsidRDefault="002107A4" w:rsidP="001F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D </w:t>
            </w:r>
            <w:r w:rsidRPr="0014585A">
              <w:rPr>
                <w:rFonts w:ascii="Times New Roman" w:hAnsi="Times New Roman" w:cs="Times New Roman"/>
                <w:lang w:val="en-US"/>
              </w:rPr>
              <w:t>graphics representations</w:t>
            </w:r>
          </w:p>
        </w:tc>
        <w:tc>
          <w:tcPr>
            <w:tcW w:w="1985" w:type="dxa"/>
          </w:tcPr>
          <w:p w:rsidR="002107A4" w:rsidRPr="009E1B5F" w:rsidRDefault="002107A4" w:rsidP="001F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MOL</w:t>
            </w:r>
            <w:proofErr w:type="spellEnd"/>
          </w:p>
        </w:tc>
      </w:tr>
    </w:tbl>
    <w:p w:rsidR="0010241A" w:rsidRPr="00520C20" w:rsidRDefault="0010241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10241A" w:rsidRPr="00520C20" w:rsidSect="002107A4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5226" w:rsidRDefault="003B5226" w:rsidP="002107A4">
      <w:pPr>
        <w:spacing w:after="0" w:line="240" w:lineRule="auto"/>
      </w:pPr>
      <w:r>
        <w:separator/>
      </w:r>
    </w:p>
  </w:endnote>
  <w:endnote w:type="continuationSeparator" w:id="0">
    <w:p w:rsidR="003B5226" w:rsidRDefault="003B5226" w:rsidP="00210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256995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3D6D81" w:rsidRPr="003D6D81" w:rsidRDefault="003D6D81">
        <w:pPr>
          <w:pStyle w:val="Alatunniste"/>
          <w:jc w:val="center"/>
          <w:rPr>
            <w:rFonts w:ascii="Times New Roman" w:hAnsi="Times New Roman" w:cs="Times New Roman"/>
          </w:rPr>
        </w:pPr>
        <w:r w:rsidRPr="003D6D81">
          <w:rPr>
            <w:rFonts w:ascii="Times New Roman" w:hAnsi="Times New Roman" w:cs="Times New Roman"/>
          </w:rPr>
          <w:fldChar w:fldCharType="begin"/>
        </w:r>
        <w:r w:rsidRPr="003D6D81">
          <w:rPr>
            <w:rFonts w:ascii="Times New Roman" w:hAnsi="Times New Roman" w:cs="Times New Roman"/>
          </w:rPr>
          <w:instrText>PAGE   \* MERGEFORMAT</w:instrText>
        </w:r>
        <w:r w:rsidRPr="003D6D81">
          <w:rPr>
            <w:rFonts w:ascii="Times New Roman" w:hAnsi="Times New Roman" w:cs="Times New Roman"/>
          </w:rPr>
          <w:fldChar w:fldCharType="separate"/>
        </w:r>
        <w:r w:rsidR="00A65DBB">
          <w:rPr>
            <w:rFonts w:ascii="Times New Roman" w:hAnsi="Times New Roman" w:cs="Times New Roman"/>
            <w:noProof/>
          </w:rPr>
          <w:t>1</w:t>
        </w:r>
        <w:r w:rsidRPr="003D6D81">
          <w:rPr>
            <w:rFonts w:ascii="Times New Roman" w:hAnsi="Times New Roman" w:cs="Times New Roman"/>
          </w:rPr>
          <w:fldChar w:fldCharType="end"/>
        </w:r>
      </w:p>
    </w:sdtContent>
  </w:sdt>
  <w:p w:rsidR="003D6D81" w:rsidRDefault="003D6D81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5226" w:rsidRDefault="003B5226" w:rsidP="002107A4">
      <w:pPr>
        <w:spacing w:after="0" w:line="240" w:lineRule="auto"/>
      </w:pPr>
      <w:r>
        <w:separator/>
      </w:r>
    </w:p>
  </w:footnote>
  <w:footnote w:type="continuationSeparator" w:id="0">
    <w:p w:rsidR="003B5226" w:rsidRDefault="003B5226" w:rsidP="002107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B5F"/>
    <w:rsid w:val="00001FCD"/>
    <w:rsid w:val="00061B47"/>
    <w:rsid w:val="0010241A"/>
    <w:rsid w:val="00152013"/>
    <w:rsid w:val="001734BD"/>
    <w:rsid w:val="001A7ACE"/>
    <w:rsid w:val="001D3592"/>
    <w:rsid w:val="001D3934"/>
    <w:rsid w:val="002107A4"/>
    <w:rsid w:val="0022618B"/>
    <w:rsid w:val="00226A0D"/>
    <w:rsid w:val="002375D2"/>
    <w:rsid w:val="00247C4C"/>
    <w:rsid w:val="00256CE4"/>
    <w:rsid w:val="00270F7F"/>
    <w:rsid w:val="002B6FF1"/>
    <w:rsid w:val="002C25CD"/>
    <w:rsid w:val="002C2728"/>
    <w:rsid w:val="002C5659"/>
    <w:rsid w:val="002D1463"/>
    <w:rsid w:val="00314575"/>
    <w:rsid w:val="003238C2"/>
    <w:rsid w:val="0037217F"/>
    <w:rsid w:val="003B5226"/>
    <w:rsid w:val="003C3293"/>
    <w:rsid w:val="003D6D81"/>
    <w:rsid w:val="004045F6"/>
    <w:rsid w:val="004414B0"/>
    <w:rsid w:val="004627AE"/>
    <w:rsid w:val="004C3823"/>
    <w:rsid w:val="004E1378"/>
    <w:rsid w:val="00520C20"/>
    <w:rsid w:val="005261D8"/>
    <w:rsid w:val="005535C4"/>
    <w:rsid w:val="005620E1"/>
    <w:rsid w:val="005671A0"/>
    <w:rsid w:val="00574359"/>
    <w:rsid w:val="0057512C"/>
    <w:rsid w:val="005A1C11"/>
    <w:rsid w:val="005B050F"/>
    <w:rsid w:val="005B5EE1"/>
    <w:rsid w:val="005E531D"/>
    <w:rsid w:val="0061545F"/>
    <w:rsid w:val="00650431"/>
    <w:rsid w:val="00683FCF"/>
    <w:rsid w:val="006B0270"/>
    <w:rsid w:val="006E4658"/>
    <w:rsid w:val="006F37FF"/>
    <w:rsid w:val="00791400"/>
    <w:rsid w:val="00792430"/>
    <w:rsid w:val="00796DC3"/>
    <w:rsid w:val="007A2EBA"/>
    <w:rsid w:val="007F08FB"/>
    <w:rsid w:val="00813D0A"/>
    <w:rsid w:val="0083094D"/>
    <w:rsid w:val="00850B03"/>
    <w:rsid w:val="00861D3B"/>
    <w:rsid w:val="008C1A55"/>
    <w:rsid w:val="008F353C"/>
    <w:rsid w:val="009434AF"/>
    <w:rsid w:val="00950507"/>
    <w:rsid w:val="00953CA4"/>
    <w:rsid w:val="00960850"/>
    <w:rsid w:val="0097365E"/>
    <w:rsid w:val="00986474"/>
    <w:rsid w:val="009A1E4D"/>
    <w:rsid w:val="009E1B5F"/>
    <w:rsid w:val="009F0153"/>
    <w:rsid w:val="009F59F8"/>
    <w:rsid w:val="00A20260"/>
    <w:rsid w:val="00A25C45"/>
    <w:rsid w:val="00A4088C"/>
    <w:rsid w:val="00A657EF"/>
    <w:rsid w:val="00A65DBB"/>
    <w:rsid w:val="00AC2DEC"/>
    <w:rsid w:val="00AE5DDC"/>
    <w:rsid w:val="00B04280"/>
    <w:rsid w:val="00B13282"/>
    <w:rsid w:val="00BB2C9C"/>
    <w:rsid w:val="00BC4169"/>
    <w:rsid w:val="00C05CBF"/>
    <w:rsid w:val="00C15179"/>
    <w:rsid w:val="00C33D5E"/>
    <w:rsid w:val="00C50B42"/>
    <w:rsid w:val="00C6051E"/>
    <w:rsid w:val="00C60997"/>
    <w:rsid w:val="00C9021D"/>
    <w:rsid w:val="00CA102B"/>
    <w:rsid w:val="00CB45EA"/>
    <w:rsid w:val="00D074F0"/>
    <w:rsid w:val="00D26F76"/>
    <w:rsid w:val="00DA1FF5"/>
    <w:rsid w:val="00DA6EC2"/>
    <w:rsid w:val="00DB73C2"/>
    <w:rsid w:val="00E02DE2"/>
    <w:rsid w:val="00E04249"/>
    <w:rsid w:val="00EB4123"/>
    <w:rsid w:val="00EB6100"/>
    <w:rsid w:val="00F16573"/>
    <w:rsid w:val="00F32464"/>
    <w:rsid w:val="00F83D53"/>
    <w:rsid w:val="00FB258D"/>
    <w:rsid w:val="00FD0BF4"/>
    <w:rsid w:val="00FD23E9"/>
    <w:rsid w:val="00FE6586"/>
    <w:rsid w:val="00FF2A32"/>
    <w:rsid w:val="00FF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9E1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2107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2107A4"/>
  </w:style>
  <w:style w:type="paragraph" w:styleId="Alatunniste">
    <w:name w:val="footer"/>
    <w:basedOn w:val="Normaali"/>
    <w:link w:val="AlatunnisteChar"/>
    <w:uiPriority w:val="99"/>
    <w:unhideWhenUsed/>
    <w:rsid w:val="002107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2107A4"/>
  </w:style>
  <w:style w:type="character" w:styleId="Paikkamerkkiteksti">
    <w:name w:val="Placeholder Text"/>
    <w:basedOn w:val="Kappaleenoletusfontti"/>
    <w:uiPriority w:val="99"/>
    <w:semiHidden/>
    <w:rsid w:val="00520C20"/>
    <w:rPr>
      <w:color w:val="80808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20C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20C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9E1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2107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2107A4"/>
  </w:style>
  <w:style w:type="paragraph" w:styleId="Alatunniste">
    <w:name w:val="footer"/>
    <w:basedOn w:val="Normaali"/>
    <w:link w:val="AlatunnisteChar"/>
    <w:uiPriority w:val="99"/>
    <w:unhideWhenUsed/>
    <w:rsid w:val="002107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2107A4"/>
  </w:style>
  <w:style w:type="character" w:styleId="Paikkamerkkiteksti">
    <w:name w:val="Placeholder Text"/>
    <w:basedOn w:val="Kappaleenoletusfontti"/>
    <w:uiPriority w:val="99"/>
    <w:semiHidden/>
    <w:rsid w:val="00520C20"/>
    <w:rPr>
      <w:color w:val="80808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20C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20C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C17AB5-4421-4D29-8A16-F6E9BA25D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Jyväskylä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pälä Jonne</dc:creator>
  <cp:lastModifiedBy>Jonne Seppälä</cp:lastModifiedBy>
  <cp:revision>2</cp:revision>
  <dcterms:created xsi:type="dcterms:W3CDTF">2015-08-17T09:25:00Z</dcterms:created>
  <dcterms:modified xsi:type="dcterms:W3CDTF">2015-08-17T09:25:00Z</dcterms:modified>
</cp:coreProperties>
</file>